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876" w:rsidRPr="00CA6A36" w:rsidRDefault="00CA6A36" w:rsidP="00F85A34">
      <w:pPr>
        <w:rPr>
          <w:rFonts w:ascii="Times New Roman" w:eastAsiaTheme="majorEastAsia" w:hAnsi="Times New Roman" w:cs="Times New Roman"/>
        </w:rPr>
      </w:pPr>
      <w:proofErr w:type="gramStart"/>
      <w:r w:rsidRPr="001F2D9B">
        <w:rPr>
          <w:rFonts w:ascii="Times New Roman" w:eastAsiaTheme="majorEastAsia" w:hAnsi="Times New Roman" w:cs="Times New Roman"/>
          <w:b/>
        </w:rPr>
        <w:t>Text S</w:t>
      </w:r>
      <w:r w:rsidR="00F14E87">
        <w:rPr>
          <w:rFonts w:ascii="Times New Roman" w:eastAsiaTheme="majorEastAsia" w:hAnsi="Times New Roman" w:cs="Times New Roman"/>
          <w:b/>
        </w:rPr>
        <w:t>2</w:t>
      </w:r>
      <w:bookmarkStart w:id="0" w:name="_GoBack"/>
      <w:bookmarkEnd w:id="0"/>
      <w:r w:rsidRPr="00CA6A36">
        <w:rPr>
          <w:rFonts w:ascii="Times New Roman" w:eastAsiaTheme="majorEastAsia" w:hAnsi="Times New Roman" w:cs="Times New Roman"/>
        </w:rPr>
        <w:t>.</w:t>
      </w:r>
      <w:proofErr w:type="gramEnd"/>
      <w:r w:rsidRPr="00CA6A36">
        <w:rPr>
          <w:rFonts w:ascii="Times New Roman" w:eastAsiaTheme="majorEastAsia" w:hAnsi="Times New Roman" w:cs="Times New Roman"/>
        </w:rPr>
        <w:t xml:space="preserve"> DNA to protein translation of </w:t>
      </w:r>
      <w:proofErr w:type="spellStart"/>
      <w:r w:rsidR="00934876" w:rsidRPr="00CA6A36">
        <w:rPr>
          <w:rFonts w:ascii="Times New Roman" w:eastAsiaTheme="majorEastAsia" w:hAnsi="Times New Roman" w:cs="Times New Roman"/>
        </w:rPr>
        <w:t>Levan-sucrase</w:t>
      </w:r>
      <w:proofErr w:type="spellEnd"/>
      <w:r w:rsidR="00934876" w:rsidRPr="00CA6A36">
        <w:rPr>
          <w:rFonts w:ascii="Times New Roman" w:eastAsiaTheme="majorEastAsia" w:hAnsi="Times New Roman" w:cs="Times New Roman"/>
        </w:rPr>
        <w:t xml:space="preserve"> or </w:t>
      </w:r>
      <w:proofErr w:type="spellStart"/>
      <w:r w:rsidR="00934876" w:rsidRPr="00CA6A36">
        <w:rPr>
          <w:rFonts w:ascii="Times New Roman" w:eastAsiaTheme="majorEastAsia" w:hAnsi="Times New Roman" w:cs="Times New Roman"/>
        </w:rPr>
        <w:t>fructosyltransferase</w:t>
      </w:r>
      <w:proofErr w:type="spellEnd"/>
      <w:r w:rsidR="00934876" w:rsidRPr="00CA6A36">
        <w:rPr>
          <w:rFonts w:ascii="Times New Roman" w:eastAsiaTheme="majorEastAsia" w:hAnsi="Times New Roman" w:cs="Times New Roman"/>
        </w:rPr>
        <w:t xml:space="preserve"> (FTF) of </w:t>
      </w:r>
      <w:r w:rsidR="00934876" w:rsidRPr="00CA6A36">
        <w:rPr>
          <w:rFonts w:ascii="Times New Roman" w:eastAsiaTheme="majorEastAsia" w:hAnsi="Times New Roman" w:cs="Times New Roman"/>
          <w:i/>
        </w:rPr>
        <w:t xml:space="preserve">S. </w:t>
      </w:r>
      <w:proofErr w:type="spellStart"/>
      <w:r w:rsidR="00934876" w:rsidRPr="00CA6A36">
        <w:rPr>
          <w:rFonts w:ascii="Times New Roman" w:eastAsiaTheme="majorEastAsia" w:hAnsi="Times New Roman" w:cs="Times New Roman"/>
          <w:i/>
        </w:rPr>
        <w:t>salivarius</w:t>
      </w:r>
      <w:proofErr w:type="spellEnd"/>
      <w:r w:rsidRPr="00CA6A36">
        <w:rPr>
          <w:rFonts w:ascii="Times New Roman" w:eastAsiaTheme="majorEastAsia" w:hAnsi="Times New Roman" w:cs="Times New Roman"/>
        </w:rPr>
        <w:t xml:space="preserve"> YU10.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 xml:space="preserve">&gt;ORF sequence | 971 </w:t>
      </w:r>
      <w:proofErr w:type="spellStart"/>
      <w:proofErr w:type="gramStart"/>
      <w:r w:rsidRPr="00F85A34">
        <w:rPr>
          <w:rFonts w:ascii="Courier New" w:eastAsiaTheme="majorEastAsia" w:hAnsi="Courier New" w:cs="Courier New"/>
        </w:rPr>
        <w:t>aa</w:t>
      </w:r>
      <w:proofErr w:type="spellEnd"/>
      <w:proofErr w:type="gramEnd"/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MDSTVNSQSNTVAPKQAECKKMRYSIRKVATVGATSAL</w:t>
      </w:r>
      <w:r w:rsidRPr="00F85A34">
        <w:rPr>
          <w:rFonts w:ascii="Courier New" w:eastAsiaTheme="majorEastAsia" w:hAnsi="Courier New" w:cs="Courier New"/>
          <w:color w:val="FF0000"/>
          <w:highlight w:val="yellow"/>
        </w:rPr>
        <w:t>VGTLAFLGATQVKA</w:t>
      </w:r>
      <w:r w:rsidRPr="00F85A34">
        <w:rPr>
          <w:rFonts w:ascii="Courier New" w:eastAsiaTheme="majorEastAsia" w:hAnsi="Courier New" w:cs="Courier New"/>
        </w:rPr>
        <w:t>DQVTETAP  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VATATATPETSTASLTVASEAATSVATSEAVESSVAHSEVATTPVTETQPSNTTPSVVE  1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EKVSSTVVTSSSDATTPSATVAAVSAPAHTSEAAVEAPTSTASSETADTHTEVALKPTEN  1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SAANANLSKLNGRIKSIVEDNMTSDQIVALTEEEIKALNKVDFSDDAIKGTGTSLTYRNL  2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KDIVASFLKQDSKLAVPYFKADTIINMPAFNTVDAQTMKKEEIDVWDSWPVQDAESGVVS  3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NWNGYQLVISMAGAPNKNSNHIYLLYSKYGDNDFTHWKNAGPIFGYNALEDDQQWSGSAT  3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VNSDGSIQLYYTKNDTSGGKLNWQQLASATLNLAVENDEVVIKSVENDHILFGGDNYHYQ  4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SYPKFMSTFNDDHNHDGNPDRTDNYCLRDPHIIEDNGSRYLIFESNTGDENYQGEKQIYN  4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WSNYGGDDAFNLKSFLNIVNNKHLYNLASWANGSIGILKLDDNEKNPSVAELYTPLVTSH  5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MVTDEVERPSVVKMGNKYYLFTASRINKSTDAEGTVAAREAVGDDVVMLGFVSDSLRGEY  6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RPLNGSGVVLTASVPADWRTSTYSYYAVPVEGSSDTLLVTSYMTNRGGIAGAENKSTWAP  6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SFLIKMNEDDTTEVLPKMTNQGDWIWDKSSESLVHVADQNSAKLPNEDYNVDYYAVSDYG  7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LKPHTYPTVDGSPGVSEARGVLTVTVKDGEDKKSDKSETPVNPTEGNHSVDDKSNKPDTP  7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SKPADNNQPSTNKEDKPATPTNPDSPVRNPFPYFTDRPSNDNNSSDDHHVEVPAKPSTES  8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SVGDRRPVAQATEIASPVPEAIVATGPTVSTTPVKEESVTETEAPKPAKSEEEVQSHGVA  9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KADEVTKSDESSKDNNTKVAAKLATTPKTPSDSEGSKSNILSILATIFAAIASLALLGYG  960</w:t>
      </w:r>
    </w:p>
    <w:p w:rsid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LVTGKIHLPKK  971</w:t>
      </w:r>
    </w:p>
    <w:p w:rsidR="00934876" w:rsidRDefault="00934876" w:rsidP="00F85A34">
      <w:pPr>
        <w:rPr>
          <w:rFonts w:ascii="Courier New" w:eastAsiaTheme="majorEastAsia" w:hAnsi="Courier New" w:cs="Courier New"/>
        </w:rPr>
      </w:pPr>
    </w:p>
    <w:p w:rsidR="00934876" w:rsidRPr="00F85A34" w:rsidRDefault="00934876" w:rsidP="00F85A34">
      <w:pPr>
        <w:rPr>
          <w:rFonts w:ascii="Courier New" w:eastAsiaTheme="majorEastAsia" w:hAnsi="Courier New" w:cs="Courier New"/>
        </w:rPr>
      </w:pPr>
      <w:r w:rsidRPr="00934876">
        <w:rPr>
          <w:rFonts w:ascii="Courier New" w:eastAsiaTheme="majorEastAsia" w:hAnsi="Courier New" w:cs="Courier New"/>
          <w:highlight w:val="yellow"/>
        </w:rPr>
        <w:t>Highlighted residues are those detected by ESI-LC-MS/MS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</w:p>
    <w:p w:rsidR="00F85A34" w:rsidRPr="00F85A34" w:rsidRDefault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br w:type="page"/>
      </w:r>
    </w:p>
    <w:p w:rsidR="00934876" w:rsidRPr="00CA6A36" w:rsidRDefault="00934876" w:rsidP="00F85A34">
      <w:pPr>
        <w:rPr>
          <w:rFonts w:ascii="Times New Roman" w:eastAsiaTheme="majorEastAsia" w:hAnsi="Times New Roman" w:cs="Times New Roman"/>
        </w:rPr>
      </w:pPr>
      <w:r w:rsidRPr="00CA6A36">
        <w:rPr>
          <w:rFonts w:ascii="Times New Roman" w:eastAsiaTheme="majorEastAsia" w:hAnsi="Times New Roman" w:cs="Times New Roman"/>
        </w:rPr>
        <w:lastRenderedPageBreak/>
        <w:t xml:space="preserve">DNA sequencing of gene encoding </w:t>
      </w:r>
      <w:proofErr w:type="spellStart"/>
      <w:r w:rsidRPr="00CA6A36">
        <w:rPr>
          <w:rFonts w:ascii="Times New Roman" w:eastAsiaTheme="majorEastAsia" w:hAnsi="Times New Roman" w:cs="Times New Roman"/>
        </w:rPr>
        <w:t>Levan-sucrase</w:t>
      </w:r>
      <w:proofErr w:type="spellEnd"/>
      <w:r w:rsidRPr="00CA6A36">
        <w:rPr>
          <w:rFonts w:ascii="Times New Roman" w:eastAsiaTheme="majorEastAsia" w:hAnsi="Times New Roman" w:cs="Times New Roman"/>
        </w:rPr>
        <w:t xml:space="preserve"> or </w:t>
      </w:r>
      <w:proofErr w:type="spellStart"/>
      <w:r w:rsidRPr="00CA6A36">
        <w:rPr>
          <w:rFonts w:ascii="Times New Roman" w:eastAsiaTheme="majorEastAsia" w:hAnsi="Times New Roman" w:cs="Times New Roman"/>
        </w:rPr>
        <w:t>fructosyltransferase</w:t>
      </w:r>
      <w:proofErr w:type="spellEnd"/>
      <w:r w:rsidR="00C94271" w:rsidRPr="00CA6A36">
        <w:rPr>
          <w:rFonts w:ascii="Times New Roman" w:eastAsiaTheme="majorEastAsia" w:hAnsi="Times New Roman" w:cs="Times New Roman"/>
        </w:rPr>
        <w:t xml:space="preserve"> (FTF) of </w:t>
      </w:r>
      <w:r w:rsidRPr="00CA6A36">
        <w:rPr>
          <w:rFonts w:ascii="Times New Roman" w:eastAsiaTheme="majorEastAsia" w:hAnsi="Times New Roman" w:cs="Times New Roman"/>
          <w:i/>
        </w:rPr>
        <w:t xml:space="preserve">S. </w:t>
      </w:r>
      <w:proofErr w:type="spellStart"/>
      <w:r w:rsidRPr="00CA6A36">
        <w:rPr>
          <w:rFonts w:ascii="Times New Roman" w:eastAsiaTheme="majorEastAsia" w:hAnsi="Times New Roman" w:cs="Times New Roman"/>
          <w:i/>
        </w:rPr>
        <w:t>salivarius</w:t>
      </w:r>
      <w:proofErr w:type="spellEnd"/>
      <w:r w:rsidRPr="00CA6A36">
        <w:rPr>
          <w:rFonts w:ascii="Times New Roman" w:eastAsiaTheme="majorEastAsia" w:hAnsi="Times New Roman" w:cs="Times New Roman"/>
        </w:rPr>
        <w:t xml:space="preserve"> YU1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 xml:space="preserve">&gt;DNA </w:t>
      </w:r>
      <w:proofErr w:type="spellStart"/>
      <w:proofErr w:type="gramStart"/>
      <w:r w:rsidRPr="00F85A34">
        <w:rPr>
          <w:rFonts w:ascii="Courier New" w:eastAsiaTheme="majorEastAsia" w:hAnsi="Courier New" w:cs="Courier New"/>
        </w:rPr>
        <w:t>seq</w:t>
      </w:r>
      <w:proofErr w:type="spellEnd"/>
      <w:r w:rsidRPr="00F85A34">
        <w:rPr>
          <w:rFonts w:ascii="Courier New" w:eastAsiaTheme="majorEastAsia" w:hAnsi="Courier New" w:cs="Courier New"/>
        </w:rPr>
        <w:t xml:space="preserve">  2913</w:t>
      </w:r>
      <w:proofErr w:type="gramEnd"/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TGGATAGTA CAGTTAATTC ACAGTCAAAT ACAGTAGCAC CTAAGCAAGC AGAGTGCAAA 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AGATGCGTT ATAGCATCCG TAAGGTAGCC ACAGTAGGGG CAACATCAGC ACTCGTTGGT 1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CCTTGGCAT TTTTGGGTGC CACTCAGGTA AAAGCTGATC AAGTTACAGA AACAGCACCA 1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CTGTAGCTA CTGCGACAGC AACACCAGAA ACAAGCACAG CATCTCTAAC GGTAGCCAGT 2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AGCAGCAA CAAGTGTGGC AACTTCAGAA GCAGTTGAAT CTTCAGTTGC ACATTCAGAG 3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TGCAACTA CACCAGTTAC AGAGACACAA CCAAGCAACA CAACTCCATC AGTAGTCGAA 3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AAAGGTGT CTAGCACAGT AGTGACATCT TCATCAGATG CAACAACACC TTCAGCAACT 4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TGCTGCGG TTTCTGCTCC AGCTCATACA TCAGAGGCTG CAGTAGAGGC ACCAACTTCA 4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CAGCAAGCT CAGAAACAGC TGATACACAC ACTGAAGTAG CCCTTAAACC TACTGAAAAC 5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GCGCTGCTA ATGCAAACCT TAGCAAACTT AACGGTCGTA TCAAGTCTAT TGTTGAAGAT 6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ATATGACCT CAGATCAAAT CGTTGCCTTG ACTGAGGAAG AAATTAAAGC ACTTAATAAA 6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TGACTTTA GCGATGATGC TATCAAGGGT ACAGGTACTA GCTTGACTTA CCGTAACTTG 7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AAGATATCG TTGCTAGCTT CTTGAAGCAA GACAGCAAAT TGGCAGTTCC TTACTTTAAA 7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CAGATACAA TCATCAATAT GCCTGCTTTC AACACTGTTG ATGCCCAAAC GATGAAAAAA 8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AGAAATCG ACGTTTGGGA TTCTTGGCCA GTCCAAGATG CTGAGTCAGG TGTAGTAAGC 9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ACTGGAACG GTTATCAGTT GGTTATCTCA ATGGCCGGTG CACCAAATAA AAACTCAAAC 9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ACATTTACT TGCTCTATAG TAAATACGGA GATAATGACT TTACACATTG GAAAAATGCG 10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GTCCAATCT TTGGTTATAA TGCCCTTGAA GATGACCAAC AATGGTCAGG TTCAGCGACG 10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AAACTCTG ACGGTAGTAT CCAACTTTAC TACACTAAGA ATGATACTAG CGGCGGTAAA 11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TGAACTGGC AACAATTGGC TAGTGCTACA CTTAACCTAG CTGTTGAAAA CGACGAAGTT 12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TATTAAGT CAGTTGAAAA TGACCACATT CTCTTTGGTG GGGATAACTA TCATTATCAA 12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GTTATCCAA AATTCATGAG TACTTTCAAC GATGACCACA ACCACGATGG AAATCCAGAC 13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GTACAGATA ACTACTGTCT TCGTGACCCA CACATCATTG AAGATAACGG TAGCCGTTAC 13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TTATTTTCG AATCAAATAC AGGTGATGAA AACTACCAAG GCGAAAAACA AATCTACAAC 14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GGTCAAACT ATGGAGGAGA TGACGCCTTT AACCTTAAGT CATTCCTCAA TATTGTCAAT 15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lastRenderedPageBreak/>
        <w:t>AATAAACACC TTTATAACCT TGCTTCATGG GCAAATGGTT CTATTGGTAT CTTGAAACTT 15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TGACAATG AGAAAAATCC ATCTGTAGCT GAACTATACA CACCACTTGT TACTAGCCAC 16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TGGTTACTG ATGAAGTAGA ACGTCCAAGT GTTGTTAAGA TGGGTAACAA GTATTACCTC 16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TCACTGCTT CACGTATCAA TAAATCTACG GATGCTGAAG GTACAGTAGC AGCGCGTGAA 17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CTGTCGGTG ATGACGTTGT TATGCTTGGA TTCGTATCAG ATAGCCTCCG TGGAGAATAC 18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GTCCACTTA ATGGCTCAGG TGTGGTTTTG ACAGCCTCTG TACCAGCTGA CTGGCGTACA 18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CTACCTATT CTTACTATGC GGTTCCTGTT GAAGGATCAT CAGATACTCT TTTGGTAACT 19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CTTACATGA CTAACCGTGG TGGTATTGCT GGTGCTGAGA ATAAATCGAC ATGGGCTCCA 19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GCTTCCTCA TTAAGATGAA TGAAGATGAT ACTACAGAAG TTCTTCCTAA GATGACCAAC 20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AAGGGGACT GGATTTGGGA TAAATCTAGT GAAAGCTTGG TACACGTGGC CGATCAAAAC 21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GTGCTAAAT TGCCAAATGA GGACTATAAC GTAGATTATT ATGCAGTGTC AGATTATGGT 21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TTAAACCAC ATACTTATCC TACAGTTGAT GGTTCACCGG GCGTTTCTGA AGCTCGCGGT 22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CTTAACTG TAACTGTTAA AGATGGTGAA GACAAGAAAT CAGATAAATC AGAAACACCA 22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TAAATCCAA CAGAAGGTAA TCATTCTGTT GATGATAAGT CTAACAAACC AGATACACCT 23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CTAAACCAG CAGACAATAA TCAACCATCA ACTAATAAAG AAGATAAACC AGCAACGCCG 24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CGAATCCAG ATTCTCCAGT TCGTAATCCG TTCCCTTATT TCACAGACCG CCCATCTAAT 24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TAATAATT CATCAGATGA TCATCATGTA GAGGTTCCTG CGAAACCTTC AACAGAGAGT 25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CTGTGGGGG ACCGTCGTCC AGTAGCTCAA GCTACAGAGA TTGCGTCACC AGTACCAGAG 258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CTATTGTAG CAACTGGACC AACTGTTTCA ACGACTCCTG TTAAAGAAGA GTCTGTCACT 264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AAACAGAAG CTCCAAAACC AGCTAAGTCT GAAGAGGAAG TTCAGTCTCA CGGAGTCGCT 270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AAAGCTGATG AAGTAACTAA GTCTGATGAG TCAAGTAAAG ACAACAATAC TAAAGTTGCT 276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GCCAAACTTG CTACGACTCC TAAGACACCA AGTGATTCAG AAGGTTCAAA GAGCAACATT 2820</w:t>
      </w:r>
    </w:p>
    <w:p w:rsidR="00F85A34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CTTTCAATCT TGGCGACTAT CTTTGCAGCA ATTGCAAGTC TAGCTCTTCT TGGCTATGGT 2880</w:t>
      </w:r>
    </w:p>
    <w:p w:rsidR="00B0759C" w:rsidRPr="00F85A34" w:rsidRDefault="00F85A34" w:rsidP="00F85A34">
      <w:pPr>
        <w:rPr>
          <w:rFonts w:ascii="Courier New" w:eastAsiaTheme="majorEastAsia" w:hAnsi="Courier New" w:cs="Courier New"/>
        </w:rPr>
      </w:pPr>
      <w:r w:rsidRPr="00F85A34">
        <w:rPr>
          <w:rFonts w:ascii="Courier New" w:eastAsiaTheme="majorEastAsia" w:hAnsi="Courier New" w:cs="Courier New"/>
        </w:rPr>
        <w:t>TTGGTCACAG GAAAGATTCA TTTGCCTAAA AAA</w:t>
      </w:r>
    </w:p>
    <w:sectPr w:rsidR="00B0759C" w:rsidRPr="00F85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A34"/>
    <w:rsid w:val="00153653"/>
    <w:rsid w:val="001F2D9B"/>
    <w:rsid w:val="00934876"/>
    <w:rsid w:val="00A73DDE"/>
    <w:rsid w:val="00AA440B"/>
    <w:rsid w:val="00B0759C"/>
    <w:rsid w:val="00C94271"/>
    <w:rsid w:val="00C962EA"/>
    <w:rsid w:val="00CA6A36"/>
    <w:rsid w:val="00D56841"/>
    <w:rsid w:val="00D61DBE"/>
    <w:rsid w:val="00F14E87"/>
    <w:rsid w:val="00F8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A3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A3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5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D</dc:creator>
  <cp:lastModifiedBy>Administrator</cp:lastModifiedBy>
  <cp:revision>3</cp:revision>
  <dcterms:created xsi:type="dcterms:W3CDTF">2014-05-25T08:14:00Z</dcterms:created>
  <dcterms:modified xsi:type="dcterms:W3CDTF">2014-05-25T08:15:00Z</dcterms:modified>
</cp:coreProperties>
</file>